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E8DA2" w14:textId="77777777" w:rsidR="004F587A" w:rsidRPr="000C50BA" w:rsidRDefault="00CC72BE" w:rsidP="004F587A">
      <w:pPr>
        <w:shd w:val="clear" w:color="auto" w:fill="FFFFFF"/>
        <w:spacing w:after="0" w:line="240" w:lineRule="auto"/>
        <w:ind w:hanging="630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3855B0">
        <w:rPr>
          <w:rFonts w:ascii="Times New Roman" w:eastAsia="Calibri" w:hAnsi="Times New Roman" w:cs="Times New Roman"/>
          <w:b/>
          <w:sz w:val="28"/>
          <w:szCs w:val="28"/>
        </w:rPr>
        <w:t>Supplementary</w:t>
      </w:r>
      <w:r w:rsidR="004F587A" w:rsidRPr="003855B0">
        <w:rPr>
          <w:rFonts w:ascii="Times New Roman" w:eastAsia="Calibri" w:hAnsi="Times New Roman" w:cs="Times New Roman"/>
          <w:b/>
          <w:sz w:val="28"/>
          <w:szCs w:val="28"/>
        </w:rPr>
        <w:t xml:space="preserve"> Table 3. </w:t>
      </w:r>
      <w:r w:rsidRPr="003855B0">
        <w:rPr>
          <w:rFonts w:ascii="Times New Roman" w:eastAsia="Calibri" w:hAnsi="Times New Roman" w:cs="Times New Roman"/>
          <w:b/>
          <w:sz w:val="28"/>
          <w:szCs w:val="28"/>
        </w:rPr>
        <w:t>Antibiotic s</w:t>
      </w:r>
      <w:r w:rsidR="004F587A" w:rsidRPr="003855B0">
        <w:rPr>
          <w:rFonts w:ascii="Times New Roman" w:eastAsia="Calibri" w:hAnsi="Times New Roman" w:cs="Times New Roman"/>
          <w:b/>
          <w:sz w:val="28"/>
          <w:szCs w:val="28"/>
        </w:rPr>
        <w:t>ens</w:t>
      </w:r>
      <w:r w:rsidRPr="003855B0">
        <w:rPr>
          <w:rFonts w:ascii="Times New Roman" w:eastAsia="Calibri" w:hAnsi="Times New Roman" w:cs="Times New Roman"/>
          <w:b/>
          <w:sz w:val="28"/>
          <w:szCs w:val="28"/>
        </w:rPr>
        <w:t>itivity in bacteria from b</w:t>
      </w:r>
      <w:r w:rsidR="006C1229" w:rsidRPr="003855B0">
        <w:rPr>
          <w:rFonts w:ascii="Times New Roman" w:eastAsia="Calibri" w:hAnsi="Times New Roman" w:cs="Times New Roman"/>
          <w:b/>
          <w:sz w:val="28"/>
          <w:szCs w:val="28"/>
        </w:rPr>
        <w:t xml:space="preserve">lood </w:t>
      </w:r>
      <w:r w:rsidRPr="003855B0">
        <w:rPr>
          <w:rFonts w:ascii="Times New Roman" w:eastAsia="Calibri" w:hAnsi="Times New Roman" w:cs="Times New Roman"/>
          <w:b/>
          <w:sz w:val="28"/>
          <w:szCs w:val="28"/>
        </w:rPr>
        <w:t>c</w:t>
      </w:r>
      <w:r w:rsidR="004F587A" w:rsidRPr="003855B0">
        <w:rPr>
          <w:rFonts w:ascii="Times New Roman" w:eastAsia="Calibri" w:hAnsi="Times New Roman" w:cs="Times New Roman"/>
          <w:b/>
          <w:sz w:val="28"/>
          <w:szCs w:val="28"/>
        </w:rPr>
        <w:t>ultures</w:t>
      </w:r>
    </w:p>
    <w:p w14:paraId="5E4C5EEF" w14:textId="77777777" w:rsidR="004F587A" w:rsidRPr="000C50BA" w:rsidRDefault="004F587A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7190" w:type="dxa"/>
        <w:jc w:val="center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ook w:val="04A0" w:firstRow="1" w:lastRow="0" w:firstColumn="1" w:lastColumn="0" w:noHBand="0" w:noVBand="1"/>
        <w:tblCaption w:val=""/>
      </w:tblPr>
      <w:tblGrid>
        <w:gridCol w:w="2830"/>
        <w:gridCol w:w="1530"/>
        <w:gridCol w:w="1710"/>
        <w:gridCol w:w="1120"/>
      </w:tblGrid>
      <w:tr w:rsidR="006C1229" w:rsidRPr="000C50BA" w14:paraId="683F1F93" w14:textId="32E2E3EC" w:rsidTr="004B52FB">
        <w:trPr>
          <w:trHeight w:val="138"/>
          <w:tblHeader/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nil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446116" w14:textId="737E323F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ntibiotic Sensitivity</w:t>
            </w:r>
          </w:p>
        </w:tc>
        <w:tc>
          <w:tcPr>
            <w:tcW w:w="436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014548" w14:textId="77777777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6C1229" w:rsidRPr="000C50BA" w14:paraId="6A8B6789" w14:textId="6F2D4564" w:rsidTr="004B52FB">
        <w:trPr>
          <w:tblHeader/>
          <w:jc w:val="center"/>
        </w:trPr>
        <w:tc>
          <w:tcPr>
            <w:tcW w:w="283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514E5E" w14:textId="4BF0DA6F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7400EB" w14:textId="6BBCF8BF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ed Bugs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898641" w14:textId="4850393E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o Bed Bugs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BC9ACB" w14:textId="77777777" w:rsidR="006C1229" w:rsidRPr="00365A16" w:rsidRDefault="006C1229" w:rsidP="00CC72BE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  <w:r w:rsidRPr="00365A16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alue</w:t>
            </w:r>
          </w:p>
        </w:tc>
      </w:tr>
      <w:tr w:rsidR="006C1229" w:rsidRPr="000C50BA" w14:paraId="57AFE525" w14:textId="42A10131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DA1E6F" w14:textId="5D5B2196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Amoxicillin-clavulanate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D7B43E" w14:textId="69C3CADE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37.5% (3/8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2A8990" w14:textId="20F0A46B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59.3% (16/27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EC2764" w14:textId="4AE06EB1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29</w:t>
            </w:r>
          </w:p>
        </w:tc>
      </w:tr>
      <w:tr w:rsidR="006C1229" w:rsidRPr="000C50BA" w14:paraId="3E8525FC" w14:textId="1F0363A1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175D10" w14:textId="286A3776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Ampicill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50F7C0" w14:textId="294D8C82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23.1% (3/13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3D7FE7" w14:textId="646ECD90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40.4% (23/57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60A41F" w14:textId="09D0F085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25</w:t>
            </w:r>
          </w:p>
        </w:tc>
      </w:tr>
      <w:tr w:rsidR="006C1229" w:rsidRPr="000C50BA" w14:paraId="746B602C" w14:textId="2FA7E4AD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0EFD88" w14:textId="314060B5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Cefazol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462CB5" w14:textId="3AF3436A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25% (2/8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2DFD2A" w14:textId="188F9BFF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2.1% (18/29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55ECD4" w14:textId="586040AE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08</w:t>
            </w:r>
          </w:p>
        </w:tc>
      </w:tr>
      <w:tr w:rsidR="006C1229" w:rsidRPr="000C50BA" w14:paraId="44069EFE" w14:textId="7F9E3224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1A03EA" w14:textId="78AFA5CB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Ciprofloxac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673624" w14:textId="74003A20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71.4% (10/14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94FBF0" w14:textId="1AF87201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8.6% (35/51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91FF93" w14:textId="483A3E5E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84</w:t>
            </w:r>
          </w:p>
        </w:tc>
      </w:tr>
      <w:tr w:rsidR="006C1229" w:rsidRPr="000C50BA" w14:paraId="491B29E9" w14:textId="7D778A37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E258D3" w14:textId="51C2A7FF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Clindamyc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5EE075" w14:textId="131A72C0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72.7% (8/11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D5C93D" w14:textId="37FB17DC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5.6% (21/32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95EFBE" w14:textId="36CF26C4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7</w:t>
            </w:r>
          </w:p>
        </w:tc>
      </w:tr>
      <w:tr w:rsidR="006C1229" w:rsidRPr="000C50BA" w14:paraId="4A772B42" w14:textId="440F10DC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2399F9" w14:textId="44116330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Erythromyc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6ED32C" w14:textId="0F9CB105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40.0% (4/10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A7F561" w14:textId="6F58FC8D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45.2% (14/31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7D857E" w14:textId="43DDA33C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78</w:t>
            </w:r>
          </w:p>
        </w:tc>
      </w:tr>
      <w:tr w:rsidR="006C1229" w:rsidRPr="000C50BA" w14:paraId="37D66037" w14:textId="28CC11EF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C35FD0" w14:textId="1391950C" w:rsidR="006C1229" w:rsidRPr="000C50BA" w:rsidDel="00BE023F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entamyc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6AD2C0" w14:textId="1A54DB03" w:rsidR="006C1229" w:rsidRPr="000C50BA" w:rsidDel="00BE023F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92.9% (13/14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2405D7" w14:textId="19E4ECF6" w:rsidR="006C1229" w:rsidRPr="000C50BA" w:rsidDel="00BE023F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94.3% (50/53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B00C6C6" w14:textId="7E636664" w:rsidR="006C1229" w:rsidRPr="00365A16" w:rsidDel="00BE023F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84</w:t>
            </w:r>
          </w:p>
        </w:tc>
      </w:tr>
      <w:tr w:rsidR="006C1229" w:rsidRPr="000C50BA" w14:paraId="61B172C7" w14:textId="465C000A" w:rsidTr="004B52FB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35DFFE" w14:textId="3CD830D5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Levofloxac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057E2D" w14:textId="520C2846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83.3% (5/6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C62AA4" w14:textId="2513BCD0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73.9% (17/23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5E8217" w14:textId="013F317C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3</w:t>
            </w:r>
          </w:p>
        </w:tc>
      </w:tr>
      <w:tr w:rsidR="006C1229" w:rsidRPr="000C50BA" w14:paraId="4B91F17E" w14:textId="705A252E" w:rsidTr="003855B0">
        <w:trPr>
          <w:jc w:val="center"/>
        </w:trPr>
        <w:tc>
          <w:tcPr>
            <w:tcW w:w="283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204094" w14:textId="42E9DFD9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xacilli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E0134C" w14:textId="4A3ABC45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3.2% (12/19)</w:t>
            </w:r>
          </w:p>
        </w:tc>
        <w:tc>
          <w:tcPr>
            <w:tcW w:w="171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7514053" w14:textId="4C0D48CF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63.6% (35/55)</w:t>
            </w:r>
          </w:p>
        </w:tc>
        <w:tc>
          <w:tcPr>
            <w:tcW w:w="112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1D7156" w14:textId="34AEFAD3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97</w:t>
            </w:r>
          </w:p>
        </w:tc>
      </w:tr>
      <w:tr w:rsidR="006C1229" w:rsidRPr="000C50BA" w14:paraId="632E2F88" w14:textId="37D95163" w:rsidTr="003855B0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EA555A" w14:textId="46BF1DBF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Penicill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38A830" w14:textId="66403783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18.2% (2/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991D9F" w14:textId="037CBCC4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32.6% (14/43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120A9F" w14:textId="636250AA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36</w:t>
            </w:r>
          </w:p>
        </w:tc>
      </w:tr>
      <w:tr w:rsidR="006C1229" w:rsidRPr="000C50BA" w14:paraId="42896475" w14:textId="77777777" w:rsidTr="003855B0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8311" w14:textId="77777777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Tetracycli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FFEF" w14:textId="77777777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90.9% (10/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C6F14" w14:textId="77777777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86.7% (26/3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4AD2" w14:textId="77777777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.71</w:t>
            </w:r>
          </w:p>
        </w:tc>
      </w:tr>
      <w:tr w:rsidR="006C1229" w:rsidRPr="000C50BA" w14:paraId="541DCA75" w14:textId="2BDFB43F" w:rsidTr="003855B0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E24FF7" w14:textId="260E1B08" w:rsidR="006C1229" w:rsidRPr="000C50BA" w:rsidRDefault="006C1229" w:rsidP="00CC72B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Vancomyc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E96645" w14:textId="71BE0635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100% (11/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054786" w14:textId="1E4652AB" w:rsidR="006C1229" w:rsidRPr="000C50BA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97.5% (39/4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95AD15" w14:textId="0ADE2086" w:rsidR="006C1229" w:rsidRPr="00365A16" w:rsidRDefault="006C1229" w:rsidP="00CC72B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0C50BA">
              <w:rPr>
                <w:rFonts w:ascii="Times New Roman" w:eastAsia="Times New Roman" w:hAnsi="Times New Roman" w:cs="Times New Roman"/>
                <w:sz w:val="28"/>
                <w:szCs w:val="28"/>
              </w:rPr>
              <w:t>99</w:t>
            </w:r>
          </w:p>
        </w:tc>
      </w:tr>
    </w:tbl>
    <w:p w14:paraId="74DA07AC" w14:textId="77777777" w:rsidR="00D218E2" w:rsidRPr="000C50BA" w:rsidRDefault="00D218E2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D218E2" w:rsidRPr="000C5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2D6A3" w14:textId="77777777" w:rsidR="008F40F9" w:rsidRDefault="008F40F9" w:rsidP="008F40F9">
      <w:pPr>
        <w:spacing w:after="0" w:line="240" w:lineRule="auto"/>
      </w:pPr>
      <w:r>
        <w:separator/>
      </w:r>
    </w:p>
  </w:endnote>
  <w:endnote w:type="continuationSeparator" w:id="0">
    <w:p w14:paraId="66D8D5CF" w14:textId="77777777" w:rsidR="008F40F9" w:rsidRDefault="008F40F9" w:rsidP="008F40F9">
      <w:pPr>
        <w:spacing w:after="0" w:line="240" w:lineRule="auto"/>
      </w:pPr>
      <w:r>
        <w:continuationSeparator/>
      </w:r>
    </w:p>
  </w:endnote>
  <w:endnote w:type="continuationNotice" w:id="1">
    <w:p w14:paraId="2529DD0D" w14:textId="77777777" w:rsidR="008F40F9" w:rsidRDefault="008F40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D8F65" w14:textId="77777777" w:rsidR="008F40F9" w:rsidRDefault="008F40F9" w:rsidP="008F40F9">
      <w:pPr>
        <w:spacing w:after="0" w:line="240" w:lineRule="auto"/>
      </w:pPr>
      <w:r>
        <w:separator/>
      </w:r>
    </w:p>
  </w:footnote>
  <w:footnote w:type="continuationSeparator" w:id="0">
    <w:p w14:paraId="1D79BD8C" w14:textId="77777777" w:rsidR="008F40F9" w:rsidRDefault="008F40F9" w:rsidP="008F40F9">
      <w:pPr>
        <w:spacing w:after="0" w:line="240" w:lineRule="auto"/>
      </w:pPr>
      <w:r>
        <w:continuationSeparator/>
      </w:r>
    </w:p>
  </w:footnote>
  <w:footnote w:type="continuationNotice" w:id="1">
    <w:p w14:paraId="7BCE5394" w14:textId="77777777" w:rsidR="008F40F9" w:rsidRDefault="008F40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1A100D98"/>
    <w:multiLevelType w:val="hybridMultilevel"/>
    <w:tmpl w:val="22EE7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302ED"/>
    <w:multiLevelType w:val="hybridMultilevel"/>
    <w:tmpl w:val="826E1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E214F"/>
    <w:multiLevelType w:val="multilevel"/>
    <w:tmpl w:val="C4BE4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40BC3778"/>
    <w:multiLevelType w:val="hybridMultilevel"/>
    <w:tmpl w:val="364A4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DA04DC"/>
    <w:multiLevelType w:val="hybridMultilevel"/>
    <w:tmpl w:val="4FB2E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E16258"/>
    <w:multiLevelType w:val="hybridMultilevel"/>
    <w:tmpl w:val="35A2F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0C"/>
    <w:rsid w:val="0000495E"/>
    <w:rsid w:val="00007369"/>
    <w:rsid w:val="0001110B"/>
    <w:rsid w:val="0001248C"/>
    <w:rsid w:val="000137C3"/>
    <w:rsid w:val="00015B9E"/>
    <w:rsid w:val="0001679F"/>
    <w:rsid w:val="000222BF"/>
    <w:rsid w:val="00024C48"/>
    <w:rsid w:val="0003301F"/>
    <w:rsid w:val="00036030"/>
    <w:rsid w:val="000476C9"/>
    <w:rsid w:val="000502AD"/>
    <w:rsid w:val="000537C0"/>
    <w:rsid w:val="000559AF"/>
    <w:rsid w:val="0005689C"/>
    <w:rsid w:val="000616D9"/>
    <w:rsid w:val="000626A3"/>
    <w:rsid w:val="00062D6A"/>
    <w:rsid w:val="00072FCE"/>
    <w:rsid w:val="00082906"/>
    <w:rsid w:val="000854EA"/>
    <w:rsid w:val="00094131"/>
    <w:rsid w:val="00094529"/>
    <w:rsid w:val="0009624A"/>
    <w:rsid w:val="00096255"/>
    <w:rsid w:val="000A4F58"/>
    <w:rsid w:val="000A5B75"/>
    <w:rsid w:val="000A6A24"/>
    <w:rsid w:val="000B2C59"/>
    <w:rsid w:val="000B2E08"/>
    <w:rsid w:val="000B4CA6"/>
    <w:rsid w:val="000C4D4C"/>
    <w:rsid w:val="000C50BA"/>
    <w:rsid w:val="000C5904"/>
    <w:rsid w:val="000D15F0"/>
    <w:rsid w:val="000D55BC"/>
    <w:rsid w:val="000E0E2E"/>
    <w:rsid w:val="0010123A"/>
    <w:rsid w:val="001048C4"/>
    <w:rsid w:val="001272EC"/>
    <w:rsid w:val="0013053D"/>
    <w:rsid w:val="00133DDF"/>
    <w:rsid w:val="00135EAB"/>
    <w:rsid w:val="0013798F"/>
    <w:rsid w:val="00137A63"/>
    <w:rsid w:val="00150A88"/>
    <w:rsid w:val="00151BDF"/>
    <w:rsid w:val="00156557"/>
    <w:rsid w:val="00163D88"/>
    <w:rsid w:val="00165428"/>
    <w:rsid w:val="00166D5C"/>
    <w:rsid w:val="00174E6E"/>
    <w:rsid w:val="00177223"/>
    <w:rsid w:val="00180AE6"/>
    <w:rsid w:val="00182A4B"/>
    <w:rsid w:val="001830D5"/>
    <w:rsid w:val="00183C30"/>
    <w:rsid w:val="001855F0"/>
    <w:rsid w:val="00192C99"/>
    <w:rsid w:val="0019637A"/>
    <w:rsid w:val="001975D3"/>
    <w:rsid w:val="00197AF5"/>
    <w:rsid w:val="001B0371"/>
    <w:rsid w:val="001C1A57"/>
    <w:rsid w:val="001C3908"/>
    <w:rsid w:val="001C49B2"/>
    <w:rsid w:val="001D017A"/>
    <w:rsid w:val="001D598A"/>
    <w:rsid w:val="001E0C9F"/>
    <w:rsid w:val="001E3150"/>
    <w:rsid w:val="001E62FE"/>
    <w:rsid w:val="00204878"/>
    <w:rsid w:val="002071CF"/>
    <w:rsid w:val="002148DC"/>
    <w:rsid w:val="002312A5"/>
    <w:rsid w:val="00233B53"/>
    <w:rsid w:val="00233D0E"/>
    <w:rsid w:val="00245414"/>
    <w:rsid w:val="00247B36"/>
    <w:rsid w:val="00252234"/>
    <w:rsid w:val="00252B41"/>
    <w:rsid w:val="0025383E"/>
    <w:rsid w:val="0026316A"/>
    <w:rsid w:val="002635FB"/>
    <w:rsid w:val="00264DEF"/>
    <w:rsid w:val="00267E05"/>
    <w:rsid w:val="00267E49"/>
    <w:rsid w:val="002756F3"/>
    <w:rsid w:val="0027654D"/>
    <w:rsid w:val="002775D3"/>
    <w:rsid w:val="00283ACF"/>
    <w:rsid w:val="00283BA2"/>
    <w:rsid w:val="00284BCE"/>
    <w:rsid w:val="00292087"/>
    <w:rsid w:val="0029781F"/>
    <w:rsid w:val="002A1885"/>
    <w:rsid w:val="002A1ACF"/>
    <w:rsid w:val="002A4D18"/>
    <w:rsid w:val="002B473F"/>
    <w:rsid w:val="002B4E45"/>
    <w:rsid w:val="002B73BF"/>
    <w:rsid w:val="002C06EA"/>
    <w:rsid w:val="002D0C43"/>
    <w:rsid w:val="002D0EA8"/>
    <w:rsid w:val="002D45CF"/>
    <w:rsid w:val="002E41B8"/>
    <w:rsid w:val="002E5EE7"/>
    <w:rsid w:val="002E6867"/>
    <w:rsid w:val="002F5CE3"/>
    <w:rsid w:val="0030583A"/>
    <w:rsid w:val="00307279"/>
    <w:rsid w:val="0031091B"/>
    <w:rsid w:val="003122F5"/>
    <w:rsid w:val="00314C5E"/>
    <w:rsid w:val="0032037A"/>
    <w:rsid w:val="00320CE1"/>
    <w:rsid w:val="0032257A"/>
    <w:rsid w:val="00324B89"/>
    <w:rsid w:val="00324CE5"/>
    <w:rsid w:val="003253D2"/>
    <w:rsid w:val="0033120E"/>
    <w:rsid w:val="003334C0"/>
    <w:rsid w:val="00344A88"/>
    <w:rsid w:val="003469E1"/>
    <w:rsid w:val="0034797B"/>
    <w:rsid w:val="00355D7D"/>
    <w:rsid w:val="003619C9"/>
    <w:rsid w:val="0036369A"/>
    <w:rsid w:val="003641B8"/>
    <w:rsid w:val="0037476F"/>
    <w:rsid w:val="00374AEF"/>
    <w:rsid w:val="00377478"/>
    <w:rsid w:val="003820AC"/>
    <w:rsid w:val="003855B0"/>
    <w:rsid w:val="0038654A"/>
    <w:rsid w:val="003908C9"/>
    <w:rsid w:val="00392A29"/>
    <w:rsid w:val="003A0D99"/>
    <w:rsid w:val="003A6E51"/>
    <w:rsid w:val="003B49F4"/>
    <w:rsid w:val="003B66FB"/>
    <w:rsid w:val="003C06BD"/>
    <w:rsid w:val="003D1701"/>
    <w:rsid w:val="003D1BD6"/>
    <w:rsid w:val="003D4999"/>
    <w:rsid w:val="003D6165"/>
    <w:rsid w:val="003F1849"/>
    <w:rsid w:val="003F7188"/>
    <w:rsid w:val="003F7200"/>
    <w:rsid w:val="0040094F"/>
    <w:rsid w:val="004011F9"/>
    <w:rsid w:val="004036AC"/>
    <w:rsid w:val="00411925"/>
    <w:rsid w:val="00421CF6"/>
    <w:rsid w:val="00434736"/>
    <w:rsid w:val="00437EE9"/>
    <w:rsid w:val="00440844"/>
    <w:rsid w:val="00440EFB"/>
    <w:rsid w:val="00442598"/>
    <w:rsid w:val="00451ABD"/>
    <w:rsid w:val="00455625"/>
    <w:rsid w:val="004601A1"/>
    <w:rsid w:val="004658B7"/>
    <w:rsid w:val="004673D1"/>
    <w:rsid w:val="00467D7B"/>
    <w:rsid w:val="00471C31"/>
    <w:rsid w:val="004740B4"/>
    <w:rsid w:val="00482B3B"/>
    <w:rsid w:val="004850EA"/>
    <w:rsid w:val="00490754"/>
    <w:rsid w:val="00492D9D"/>
    <w:rsid w:val="004B473D"/>
    <w:rsid w:val="004B52FB"/>
    <w:rsid w:val="004B7D8E"/>
    <w:rsid w:val="004C121C"/>
    <w:rsid w:val="004C6B9C"/>
    <w:rsid w:val="004D212C"/>
    <w:rsid w:val="004D3CF6"/>
    <w:rsid w:val="004D412A"/>
    <w:rsid w:val="004D72BD"/>
    <w:rsid w:val="004D7F00"/>
    <w:rsid w:val="004E0C3A"/>
    <w:rsid w:val="004E1B82"/>
    <w:rsid w:val="004E3B66"/>
    <w:rsid w:val="004E527F"/>
    <w:rsid w:val="004E5405"/>
    <w:rsid w:val="004E758D"/>
    <w:rsid w:val="004F4250"/>
    <w:rsid w:val="004F587A"/>
    <w:rsid w:val="00500AB2"/>
    <w:rsid w:val="0050770C"/>
    <w:rsid w:val="005119EA"/>
    <w:rsid w:val="00514E73"/>
    <w:rsid w:val="0052014E"/>
    <w:rsid w:val="0052131A"/>
    <w:rsid w:val="005220AE"/>
    <w:rsid w:val="005362CD"/>
    <w:rsid w:val="00536A4D"/>
    <w:rsid w:val="00545157"/>
    <w:rsid w:val="005505A7"/>
    <w:rsid w:val="005567AA"/>
    <w:rsid w:val="00556BE1"/>
    <w:rsid w:val="005574B4"/>
    <w:rsid w:val="00565FD2"/>
    <w:rsid w:val="0057119B"/>
    <w:rsid w:val="005825A9"/>
    <w:rsid w:val="00585146"/>
    <w:rsid w:val="00587256"/>
    <w:rsid w:val="005872BB"/>
    <w:rsid w:val="0059283C"/>
    <w:rsid w:val="005A1440"/>
    <w:rsid w:val="005A34B0"/>
    <w:rsid w:val="005A48E2"/>
    <w:rsid w:val="005A6C64"/>
    <w:rsid w:val="005B48E8"/>
    <w:rsid w:val="005B532E"/>
    <w:rsid w:val="005C37DA"/>
    <w:rsid w:val="005D3A92"/>
    <w:rsid w:val="005D3C1C"/>
    <w:rsid w:val="005D5047"/>
    <w:rsid w:val="005D599E"/>
    <w:rsid w:val="005D7EE4"/>
    <w:rsid w:val="005E35BF"/>
    <w:rsid w:val="005E46E4"/>
    <w:rsid w:val="005F1C5F"/>
    <w:rsid w:val="005F2632"/>
    <w:rsid w:val="005F5C69"/>
    <w:rsid w:val="006033D3"/>
    <w:rsid w:val="006045AC"/>
    <w:rsid w:val="006048B9"/>
    <w:rsid w:val="006065E0"/>
    <w:rsid w:val="006133F3"/>
    <w:rsid w:val="006159B3"/>
    <w:rsid w:val="00620494"/>
    <w:rsid w:val="00626034"/>
    <w:rsid w:val="00626AA2"/>
    <w:rsid w:val="006317EB"/>
    <w:rsid w:val="00631849"/>
    <w:rsid w:val="00634E33"/>
    <w:rsid w:val="00646DD9"/>
    <w:rsid w:val="006506BF"/>
    <w:rsid w:val="00650CD3"/>
    <w:rsid w:val="00653BBD"/>
    <w:rsid w:val="00653D3B"/>
    <w:rsid w:val="006557CD"/>
    <w:rsid w:val="00683105"/>
    <w:rsid w:val="006833B2"/>
    <w:rsid w:val="006901DD"/>
    <w:rsid w:val="00695D70"/>
    <w:rsid w:val="006A0C9B"/>
    <w:rsid w:val="006B0977"/>
    <w:rsid w:val="006B1EB3"/>
    <w:rsid w:val="006C1229"/>
    <w:rsid w:val="006C1827"/>
    <w:rsid w:val="006C648B"/>
    <w:rsid w:val="006C7D5C"/>
    <w:rsid w:val="006D054B"/>
    <w:rsid w:val="006D57D3"/>
    <w:rsid w:val="006D5EA5"/>
    <w:rsid w:val="006D637C"/>
    <w:rsid w:val="006D665F"/>
    <w:rsid w:val="006D7C4C"/>
    <w:rsid w:val="006E4FAB"/>
    <w:rsid w:val="006E506F"/>
    <w:rsid w:val="006F582B"/>
    <w:rsid w:val="00707E0C"/>
    <w:rsid w:val="00711FDA"/>
    <w:rsid w:val="00715650"/>
    <w:rsid w:val="00721D29"/>
    <w:rsid w:val="00722ECA"/>
    <w:rsid w:val="007242D2"/>
    <w:rsid w:val="00726780"/>
    <w:rsid w:val="0073141E"/>
    <w:rsid w:val="00742161"/>
    <w:rsid w:val="0075291A"/>
    <w:rsid w:val="00753B22"/>
    <w:rsid w:val="00755F56"/>
    <w:rsid w:val="00756787"/>
    <w:rsid w:val="007571DA"/>
    <w:rsid w:val="00760BDD"/>
    <w:rsid w:val="00760CC4"/>
    <w:rsid w:val="00784FC7"/>
    <w:rsid w:val="007912BE"/>
    <w:rsid w:val="00796A3D"/>
    <w:rsid w:val="007A4EA0"/>
    <w:rsid w:val="007A5DE2"/>
    <w:rsid w:val="007B26BD"/>
    <w:rsid w:val="007B7E35"/>
    <w:rsid w:val="007C17CA"/>
    <w:rsid w:val="007C3BFE"/>
    <w:rsid w:val="007C5C1E"/>
    <w:rsid w:val="007C5C31"/>
    <w:rsid w:val="007D0B37"/>
    <w:rsid w:val="007D0CBD"/>
    <w:rsid w:val="007D2FCB"/>
    <w:rsid w:val="007D35F6"/>
    <w:rsid w:val="007D3716"/>
    <w:rsid w:val="007D540C"/>
    <w:rsid w:val="007D5E11"/>
    <w:rsid w:val="007D6655"/>
    <w:rsid w:val="007D6A08"/>
    <w:rsid w:val="007E35CF"/>
    <w:rsid w:val="007E5F27"/>
    <w:rsid w:val="007E6DBD"/>
    <w:rsid w:val="007F220A"/>
    <w:rsid w:val="007F3BE8"/>
    <w:rsid w:val="007F4294"/>
    <w:rsid w:val="007F6029"/>
    <w:rsid w:val="0080120B"/>
    <w:rsid w:val="008022E2"/>
    <w:rsid w:val="00802822"/>
    <w:rsid w:val="00813246"/>
    <w:rsid w:val="0081382D"/>
    <w:rsid w:val="00814F59"/>
    <w:rsid w:val="0081664F"/>
    <w:rsid w:val="00817316"/>
    <w:rsid w:val="008200AF"/>
    <w:rsid w:val="00823715"/>
    <w:rsid w:val="008270C1"/>
    <w:rsid w:val="00835379"/>
    <w:rsid w:val="0083617B"/>
    <w:rsid w:val="00841B99"/>
    <w:rsid w:val="00844DF2"/>
    <w:rsid w:val="008528BF"/>
    <w:rsid w:val="008549D4"/>
    <w:rsid w:val="008659E9"/>
    <w:rsid w:val="008672A1"/>
    <w:rsid w:val="00870884"/>
    <w:rsid w:val="00870E3E"/>
    <w:rsid w:val="00872C72"/>
    <w:rsid w:val="00883623"/>
    <w:rsid w:val="00885BB7"/>
    <w:rsid w:val="00893798"/>
    <w:rsid w:val="008953C0"/>
    <w:rsid w:val="00896ED2"/>
    <w:rsid w:val="008A21D8"/>
    <w:rsid w:val="008A2BB7"/>
    <w:rsid w:val="008A376F"/>
    <w:rsid w:val="008A5383"/>
    <w:rsid w:val="008B13C4"/>
    <w:rsid w:val="008B1F64"/>
    <w:rsid w:val="008B6E66"/>
    <w:rsid w:val="008B7A02"/>
    <w:rsid w:val="008B7DD0"/>
    <w:rsid w:val="008C430C"/>
    <w:rsid w:val="008C72DC"/>
    <w:rsid w:val="008D1B97"/>
    <w:rsid w:val="008D2AC0"/>
    <w:rsid w:val="008D5538"/>
    <w:rsid w:val="008E408A"/>
    <w:rsid w:val="008E6A84"/>
    <w:rsid w:val="008E6D5A"/>
    <w:rsid w:val="008F1337"/>
    <w:rsid w:val="008F40F9"/>
    <w:rsid w:val="008F615B"/>
    <w:rsid w:val="00905587"/>
    <w:rsid w:val="00906CE0"/>
    <w:rsid w:val="009110CA"/>
    <w:rsid w:val="009120DB"/>
    <w:rsid w:val="00913148"/>
    <w:rsid w:val="00932810"/>
    <w:rsid w:val="009343F0"/>
    <w:rsid w:val="00936D8F"/>
    <w:rsid w:val="009406EB"/>
    <w:rsid w:val="009414C0"/>
    <w:rsid w:val="009442C4"/>
    <w:rsid w:val="009463E5"/>
    <w:rsid w:val="00946B5E"/>
    <w:rsid w:val="0094771A"/>
    <w:rsid w:val="00951D77"/>
    <w:rsid w:val="009522C9"/>
    <w:rsid w:val="00955879"/>
    <w:rsid w:val="009578E4"/>
    <w:rsid w:val="009611EF"/>
    <w:rsid w:val="00962664"/>
    <w:rsid w:val="009626BA"/>
    <w:rsid w:val="00964BDD"/>
    <w:rsid w:val="00972027"/>
    <w:rsid w:val="009742D7"/>
    <w:rsid w:val="00975FA7"/>
    <w:rsid w:val="009822D0"/>
    <w:rsid w:val="009839BF"/>
    <w:rsid w:val="009912E6"/>
    <w:rsid w:val="00994A37"/>
    <w:rsid w:val="00994D94"/>
    <w:rsid w:val="0099660E"/>
    <w:rsid w:val="009A2BFF"/>
    <w:rsid w:val="009A57BF"/>
    <w:rsid w:val="009B2593"/>
    <w:rsid w:val="009B25B8"/>
    <w:rsid w:val="009B3B6B"/>
    <w:rsid w:val="009C15A7"/>
    <w:rsid w:val="009C46C9"/>
    <w:rsid w:val="009C5500"/>
    <w:rsid w:val="009C5E54"/>
    <w:rsid w:val="009C7BED"/>
    <w:rsid w:val="009D14DF"/>
    <w:rsid w:val="009D44C6"/>
    <w:rsid w:val="009D4CF0"/>
    <w:rsid w:val="009D6196"/>
    <w:rsid w:val="009E778C"/>
    <w:rsid w:val="009F231C"/>
    <w:rsid w:val="009F51C6"/>
    <w:rsid w:val="009F5588"/>
    <w:rsid w:val="009F6026"/>
    <w:rsid w:val="009F70CF"/>
    <w:rsid w:val="00A0056C"/>
    <w:rsid w:val="00A043B1"/>
    <w:rsid w:val="00A04556"/>
    <w:rsid w:val="00A071EC"/>
    <w:rsid w:val="00A13D9A"/>
    <w:rsid w:val="00A163C1"/>
    <w:rsid w:val="00A20B57"/>
    <w:rsid w:val="00A20CC5"/>
    <w:rsid w:val="00A232C9"/>
    <w:rsid w:val="00A33A15"/>
    <w:rsid w:val="00A42120"/>
    <w:rsid w:val="00A42713"/>
    <w:rsid w:val="00A51371"/>
    <w:rsid w:val="00A555B6"/>
    <w:rsid w:val="00A567A7"/>
    <w:rsid w:val="00A622EF"/>
    <w:rsid w:val="00A62CBA"/>
    <w:rsid w:val="00A6386E"/>
    <w:rsid w:val="00A648D4"/>
    <w:rsid w:val="00A70934"/>
    <w:rsid w:val="00A7775E"/>
    <w:rsid w:val="00A81B18"/>
    <w:rsid w:val="00A81E96"/>
    <w:rsid w:val="00A821B6"/>
    <w:rsid w:val="00A82C1F"/>
    <w:rsid w:val="00A91E21"/>
    <w:rsid w:val="00A944FF"/>
    <w:rsid w:val="00A97347"/>
    <w:rsid w:val="00AA2D1A"/>
    <w:rsid w:val="00AA4C8C"/>
    <w:rsid w:val="00AA675F"/>
    <w:rsid w:val="00AB3F19"/>
    <w:rsid w:val="00AB498A"/>
    <w:rsid w:val="00AD0948"/>
    <w:rsid w:val="00AD40D2"/>
    <w:rsid w:val="00AE1D45"/>
    <w:rsid w:val="00AE6C4B"/>
    <w:rsid w:val="00AF2BD1"/>
    <w:rsid w:val="00B01465"/>
    <w:rsid w:val="00B020B5"/>
    <w:rsid w:val="00B05259"/>
    <w:rsid w:val="00B06E81"/>
    <w:rsid w:val="00B1799B"/>
    <w:rsid w:val="00B27C3C"/>
    <w:rsid w:val="00B31356"/>
    <w:rsid w:val="00B342DF"/>
    <w:rsid w:val="00B34F5D"/>
    <w:rsid w:val="00B42758"/>
    <w:rsid w:val="00B42C6E"/>
    <w:rsid w:val="00B55E78"/>
    <w:rsid w:val="00B56CB9"/>
    <w:rsid w:val="00B61D7E"/>
    <w:rsid w:val="00B631C3"/>
    <w:rsid w:val="00B655AB"/>
    <w:rsid w:val="00B6601A"/>
    <w:rsid w:val="00B71BA1"/>
    <w:rsid w:val="00B72E34"/>
    <w:rsid w:val="00B74281"/>
    <w:rsid w:val="00B81090"/>
    <w:rsid w:val="00B8508E"/>
    <w:rsid w:val="00B85F18"/>
    <w:rsid w:val="00B925D6"/>
    <w:rsid w:val="00B97B73"/>
    <w:rsid w:val="00BA4D4C"/>
    <w:rsid w:val="00BB6458"/>
    <w:rsid w:val="00BB7883"/>
    <w:rsid w:val="00BC04EC"/>
    <w:rsid w:val="00BC3347"/>
    <w:rsid w:val="00BD0E2C"/>
    <w:rsid w:val="00BD4599"/>
    <w:rsid w:val="00BE3AFC"/>
    <w:rsid w:val="00BE4550"/>
    <w:rsid w:val="00BE7DD1"/>
    <w:rsid w:val="00BF0820"/>
    <w:rsid w:val="00BF3428"/>
    <w:rsid w:val="00BF5A35"/>
    <w:rsid w:val="00C0136D"/>
    <w:rsid w:val="00C01A81"/>
    <w:rsid w:val="00C01F7B"/>
    <w:rsid w:val="00C02055"/>
    <w:rsid w:val="00C11CC1"/>
    <w:rsid w:val="00C3504C"/>
    <w:rsid w:val="00C4415C"/>
    <w:rsid w:val="00C44622"/>
    <w:rsid w:val="00C44AEB"/>
    <w:rsid w:val="00C468A9"/>
    <w:rsid w:val="00C46ADB"/>
    <w:rsid w:val="00C518F4"/>
    <w:rsid w:val="00C60A5B"/>
    <w:rsid w:val="00C61637"/>
    <w:rsid w:val="00C6683B"/>
    <w:rsid w:val="00C702F3"/>
    <w:rsid w:val="00C70B45"/>
    <w:rsid w:val="00C74289"/>
    <w:rsid w:val="00C7526F"/>
    <w:rsid w:val="00C84077"/>
    <w:rsid w:val="00C84B45"/>
    <w:rsid w:val="00C86ADF"/>
    <w:rsid w:val="00C90CB0"/>
    <w:rsid w:val="00C92A39"/>
    <w:rsid w:val="00C930A2"/>
    <w:rsid w:val="00C93A75"/>
    <w:rsid w:val="00CA3669"/>
    <w:rsid w:val="00CA3D92"/>
    <w:rsid w:val="00CB0EC7"/>
    <w:rsid w:val="00CB2B20"/>
    <w:rsid w:val="00CC164F"/>
    <w:rsid w:val="00CC3590"/>
    <w:rsid w:val="00CC72BE"/>
    <w:rsid w:val="00CE33A0"/>
    <w:rsid w:val="00CE3992"/>
    <w:rsid w:val="00CE70EB"/>
    <w:rsid w:val="00D04ACF"/>
    <w:rsid w:val="00D057C9"/>
    <w:rsid w:val="00D123AA"/>
    <w:rsid w:val="00D15E33"/>
    <w:rsid w:val="00D17065"/>
    <w:rsid w:val="00D218E2"/>
    <w:rsid w:val="00D23E92"/>
    <w:rsid w:val="00D30E16"/>
    <w:rsid w:val="00D3285F"/>
    <w:rsid w:val="00D37182"/>
    <w:rsid w:val="00D452E3"/>
    <w:rsid w:val="00D50165"/>
    <w:rsid w:val="00D5088F"/>
    <w:rsid w:val="00D54B41"/>
    <w:rsid w:val="00D63890"/>
    <w:rsid w:val="00D679BB"/>
    <w:rsid w:val="00D74AFF"/>
    <w:rsid w:val="00D7583A"/>
    <w:rsid w:val="00D818DB"/>
    <w:rsid w:val="00D852E7"/>
    <w:rsid w:val="00D85510"/>
    <w:rsid w:val="00D86588"/>
    <w:rsid w:val="00D87D40"/>
    <w:rsid w:val="00D909C6"/>
    <w:rsid w:val="00D93F2D"/>
    <w:rsid w:val="00D97721"/>
    <w:rsid w:val="00DA7843"/>
    <w:rsid w:val="00DB3A9F"/>
    <w:rsid w:val="00DB3EE5"/>
    <w:rsid w:val="00DC77A6"/>
    <w:rsid w:val="00DD0EEF"/>
    <w:rsid w:val="00DD210C"/>
    <w:rsid w:val="00DD588A"/>
    <w:rsid w:val="00DD5E9A"/>
    <w:rsid w:val="00DD781C"/>
    <w:rsid w:val="00DE0E48"/>
    <w:rsid w:val="00DF6A3E"/>
    <w:rsid w:val="00DF7853"/>
    <w:rsid w:val="00E021E2"/>
    <w:rsid w:val="00E02427"/>
    <w:rsid w:val="00E072A8"/>
    <w:rsid w:val="00E10443"/>
    <w:rsid w:val="00E114E9"/>
    <w:rsid w:val="00E122F8"/>
    <w:rsid w:val="00E16DC7"/>
    <w:rsid w:val="00E27015"/>
    <w:rsid w:val="00E324C0"/>
    <w:rsid w:val="00E404C5"/>
    <w:rsid w:val="00E50787"/>
    <w:rsid w:val="00E556D2"/>
    <w:rsid w:val="00E628EC"/>
    <w:rsid w:val="00E62935"/>
    <w:rsid w:val="00E64F23"/>
    <w:rsid w:val="00E67A29"/>
    <w:rsid w:val="00E67F14"/>
    <w:rsid w:val="00E70598"/>
    <w:rsid w:val="00E8001C"/>
    <w:rsid w:val="00E824F8"/>
    <w:rsid w:val="00E85B1A"/>
    <w:rsid w:val="00E93981"/>
    <w:rsid w:val="00E96432"/>
    <w:rsid w:val="00EA7532"/>
    <w:rsid w:val="00EB42E3"/>
    <w:rsid w:val="00EC007B"/>
    <w:rsid w:val="00EC1AE7"/>
    <w:rsid w:val="00EC5B4A"/>
    <w:rsid w:val="00ED42CA"/>
    <w:rsid w:val="00EE4962"/>
    <w:rsid w:val="00EE7CF5"/>
    <w:rsid w:val="00EF1CAA"/>
    <w:rsid w:val="00EF450D"/>
    <w:rsid w:val="00F043F4"/>
    <w:rsid w:val="00F125D8"/>
    <w:rsid w:val="00F13EAF"/>
    <w:rsid w:val="00F222C2"/>
    <w:rsid w:val="00F34DFD"/>
    <w:rsid w:val="00F34F21"/>
    <w:rsid w:val="00F4190B"/>
    <w:rsid w:val="00F502B2"/>
    <w:rsid w:val="00F53F14"/>
    <w:rsid w:val="00F56DBB"/>
    <w:rsid w:val="00F708CF"/>
    <w:rsid w:val="00F71849"/>
    <w:rsid w:val="00F73519"/>
    <w:rsid w:val="00F74E71"/>
    <w:rsid w:val="00F8044C"/>
    <w:rsid w:val="00F8233E"/>
    <w:rsid w:val="00F87CEF"/>
    <w:rsid w:val="00F90954"/>
    <w:rsid w:val="00FA4D3C"/>
    <w:rsid w:val="00FA5EDB"/>
    <w:rsid w:val="00FA7704"/>
    <w:rsid w:val="00FB0C18"/>
    <w:rsid w:val="00FB495C"/>
    <w:rsid w:val="00FC4724"/>
    <w:rsid w:val="00FD4CA7"/>
    <w:rsid w:val="00FE17A7"/>
    <w:rsid w:val="00FE346C"/>
    <w:rsid w:val="00FE6C0C"/>
    <w:rsid w:val="00FF0337"/>
    <w:rsid w:val="00FF0D57"/>
    <w:rsid w:val="00FF5E37"/>
    <w:rsid w:val="00FF6C55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6109B"/>
  <w15:chartTrackingRefBased/>
  <w15:docId w15:val="{E82F89CF-C5F4-435D-92BB-AC844C78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3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2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4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0F9"/>
  </w:style>
  <w:style w:type="paragraph" w:styleId="Footer">
    <w:name w:val="footer"/>
    <w:basedOn w:val="Normal"/>
    <w:link w:val="FooterChar"/>
    <w:uiPriority w:val="99"/>
    <w:unhideWhenUsed/>
    <w:rsid w:val="008F4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AAB198800748458A3387533146383B" ma:contentTypeVersion="13" ma:contentTypeDescription="Create a new document." ma:contentTypeScope="" ma:versionID="05dfcdc6ba0dbf53354d9b26f0267467">
  <xsd:schema xmlns:xsd="http://www.w3.org/2001/XMLSchema" xmlns:xs="http://www.w3.org/2001/XMLSchema" xmlns:p="http://schemas.microsoft.com/office/2006/metadata/properties" xmlns:ns3="52735ab2-4ed5-422f-89cd-6fca81ed9dd2" xmlns:ns4="619df0ce-ca4c-4948-abab-80d38ac4040b" targetNamespace="http://schemas.microsoft.com/office/2006/metadata/properties" ma:root="true" ma:fieldsID="64c4f7ab3a085b37af589fd6cfacaa69" ns3:_="" ns4:_="">
    <xsd:import namespace="52735ab2-4ed5-422f-89cd-6fca81ed9dd2"/>
    <xsd:import namespace="619df0ce-ca4c-4948-abab-80d38ac404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35ab2-4ed5-422f-89cd-6fca81ed9d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df0ce-ca4c-4948-abab-80d38ac4040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63FD6C-9927-4972-9011-B5D541EB1E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1F4E52-7331-4A47-B96D-6BC295AD07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35ab2-4ed5-422f-89cd-6fca81ed9dd2"/>
    <ds:schemaRef ds:uri="619df0ce-ca4c-4948-abab-80d38ac40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607BC6-B2F9-4962-BB36-2C895EE4765F}">
  <ds:schemaRefs>
    <ds:schemaRef ds:uri="http://purl.org/dc/terms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52735ab2-4ed5-422f-89cd-6fca81ed9dd2"/>
    <ds:schemaRef ds:uri="619df0ce-ca4c-4948-abab-80d38ac4040b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Dakota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i, Jose E</dc:creator>
  <cp:keywords/>
  <dc:description/>
  <cp:lastModifiedBy>Pietri, Jose E</cp:lastModifiedBy>
  <cp:revision>7</cp:revision>
  <dcterms:created xsi:type="dcterms:W3CDTF">2021-01-22T16:34:00Z</dcterms:created>
  <dcterms:modified xsi:type="dcterms:W3CDTF">2021-08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AAB198800748458A3387533146383B</vt:lpwstr>
  </property>
</Properties>
</file>